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napToGrid w:val="false"/>
        <w:spacing w:lineRule="auto" w:line="240" w:before="0" w:after="0"/>
        <w:contextualSpacing/>
        <w:jc w:val="both"/>
        <w:rPr>
          <w:rFonts w:ascii="Times New Roman" w:hAnsi="Times New Roman" w:cs="Times New Roman"/>
          <w:bCs/>
          <w:color w:val="131413"/>
          <w:sz w:val="24"/>
          <w:szCs w:val="24"/>
        </w:rPr>
      </w:pPr>
      <w:r>
        <w:rPr>
          <w:rFonts w:eastAsia="Calibri" w:cs="Times New Roman" w:ascii="Times New Roman" w:hAnsi="Times New Roman"/>
          <w:b/>
          <w:kern w:val="2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color w:val="131413"/>
          <w:sz w:val="24"/>
          <w:szCs w:val="24"/>
        </w:rPr>
        <w:t>Association between birth weight and size at bir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others' perceptions of birth size are positively correlated with birth weight (in grams) and birth weight status (normal vs LBW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355590" cy="1755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5590" cy="175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2"/>
                              <w:gridCol w:w="1605"/>
                              <w:gridCol w:w="1501"/>
                              <w:gridCol w:w="1616"/>
                              <w:gridCol w:w="50"/>
                              <w:gridCol w:w="920"/>
                              <w:gridCol w:w="50"/>
                            </w:tblGrid>
                            <w:tr>
                              <w:trPr/>
                              <w:tc>
                                <w:tcPr>
                                  <w:tcW w:w="269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7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i/>
                                      <w:i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Size at Birth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i/>
                                      <w:kern w:val="2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Larger than average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(n = 5687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Average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(n = 9549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Smaller than average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(n = 2276)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Calibri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Bir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we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Norm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Low bir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5687 (100.0)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8799 (92.1)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750 (7.9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1801 (79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475 (20.9)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Bir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weight (g), M (SD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3522.6 (6.2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</w:rPr>
                                    <w:t>2959.6 (4.1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2535.0 (9.8)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5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7pt;height:138.25pt;mso-wrap-distance-left:9pt;mso-wrap-distance-right:9pt;mso-wrap-distance-top:0pt;mso-wrap-distance-bottom:0pt;margin-top:0.05pt;mso-position-vertical-relative:text;margin-left:14.8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4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2"/>
                        <w:gridCol w:w="1605"/>
                        <w:gridCol w:w="1501"/>
                        <w:gridCol w:w="1616"/>
                        <w:gridCol w:w="50"/>
                        <w:gridCol w:w="920"/>
                        <w:gridCol w:w="50"/>
                      </w:tblGrid>
                      <w:tr>
                        <w:trPr/>
                        <w:tc>
                          <w:tcPr>
                            <w:tcW w:w="269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77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i/>
                                <w:i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Size at Birth</w:t>
                            </w:r>
                          </w:p>
                        </w:tc>
                        <w:tc>
                          <w:tcPr>
                            <w:tcW w:w="97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i/>
                                <w:kern w:val="2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Larger than average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(n = 5687)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kern w:val="2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Average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(n = 9549)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Smaller than average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(n = 2276)</w:t>
                            </w:r>
                          </w:p>
                        </w:tc>
                        <w:tc>
                          <w:tcPr>
                            <w:tcW w:w="9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Calibri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Bir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we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Low bir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5687 (100.0)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8799 (92.1)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750 (7.9)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1801 (79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475 (20.9)</w:t>
                            </w:r>
                          </w:p>
                        </w:tc>
                        <w:tc>
                          <w:tcPr>
                            <w:tcW w:w="9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Birt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weight (g), M (SD)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3522.6 (6.2)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widowControl w:val="false"/>
                              <w:autoSpaceDE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</w:rPr>
                              <w:t>2959.6 (4.1)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2535.0 (9.8)</w:t>
                            </w:r>
                          </w:p>
                        </w:tc>
                        <w:tc>
                          <w:tcPr>
                            <w:tcW w:w="9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5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ablelegend"/>
        <w:spacing w:lineRule="auto" w:line="240" w:before="0" w:after="0"/>
        <w:jc w:val="both"/>
        <w:rPr>
          <w:rFonts w:ascii="Times New Roman" w:hAnsi="Times New Roman" w:cs="Times New Roman"/>
          <w:position w:val="6"/>
          <w:sz w:val="24"/>
          <w:szCs w:val="24"/>
        </w:rPr>
      </w:pPr>
      <w:r>
        <w:rPr>
          <w:rFonts w:cs="Times New Roman" w:ascii="Times New Roman" w:hAnsi="Times New Roman"/>
          <w:position w:val="6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position w:val="6"/>
          <w:sz w:val="24"/>
          <w:szCs w:val="24"/>
        </w:rPr>
      </w:pPr>
      <w:r>
        <w:rPr>
          <w:rFonts w:cs="Times New Roman" w:ascii="Times New Roman" w:hAnsi="Times New Roman"/>
          <w:position w:val="6"/>
          <w:sz w:val="24"/>
          <w:szCs w:val="24"/>
        </w:rPr>
      </w:r>
    </w:p>
    <w:p>
      <w:pPr>
        <w:pStyle w:val="Tablelegend"/>
        <w:spacing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Table S2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Characteristics of participants by daily vs non-daily SHS exposure inside the house</w:t>
      </w:r>
    </w:p>
    <w:tbl>
      <w:tblPr>
        <w:tblW w:w="8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3"/>
        <w:gridCol w:w="1549"/>
        <w:gridCol w:w="1658"/>
        <w:gridCol w:w="970"/>
      </w:tblGrid>
      <w:tr>
        <w:trPr/>
        <w:tc>
          <w:tcPr>
            <w:tcW w:w="47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2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90" w:leader="none"/>
                <w:tab w:val="center" w:pos="1522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SHS exposur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i/>
                <w:kern w:val="2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7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 xml:space="preserve">Non-daily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(n = 8309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vertAlign w:val="superscript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Daily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(n = 11623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4793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Maternal Age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 xml:space="preserve">15 – 19 years 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0 – 24 years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5 – 29 years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0 – 34 years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&gt;34 year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23 (1.5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934 (11.2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115 (25.5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355 (28.3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782 (33.5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05 (2.6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007 (17.3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898 (24.9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973 (25.6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440 (29.6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4793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Age at first birth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&lt; 20 yea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0 – 29 years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&gt;29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year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930 (23.2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5737 (69.0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642 (7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780 (32.5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7212 (62.0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631 (5.4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4793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Maternal Education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Non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Prima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Secondary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Higher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20 (1.4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739 (20.9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4444 (53.5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006 (24.1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75 (1.5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369 (29.0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6589 (56.7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490 (12.8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4793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Mother’s occupation</w:t>
            </w:r>
          </w:p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Not working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Working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600 (43.3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4709 (56.7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5662 (48.7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5961 (51.3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4793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Parity</w:t>
            </w:r>
          </w:p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 xml:space="preserve">5 or more </w:t>
            </w:r>
          </w:p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3 – 4</w:t>
            </w:r>
          </w:p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1 – 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500 (6.0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606 (31.5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5169 (62.5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926 (8.0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361 (29.0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7286 (63.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47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</w:rPr>
              <w:t>Wealth index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Q1 (poorest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Q2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Q3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Q4</w:t>
            </w:r>
          </w:p>
          <w:p>
            <w:pPr>
              <w:pStyle w:val="Normal"/>
              <w:keepNext w:val="true"/>
              <w:widowControl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Q5 (richest)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  <w:u w:val="single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  <w:u w:val="single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714 (20.6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391 (16.7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442 (17.4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683 (20.3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079 (25.0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3751 (32.3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510 (21.6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2192 (18.9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848 (15.9)</w:t>
            </w:r>
          </w:p>
          <w:p>
            <w:pPr>
              <w:pStyle w:val="Normal"/>
              <w:keepNext w:val="true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kern w:val="2"/>
                <w:sz w:val="24"/>
                <w:szCs w:val="24"/>
              </w:rPr>
              <w:t>1322 (11.4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Non-daily: never, less than once a month, monthly, and weekl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The prevalence of daily exposure to SHS at home was 58.3%. Compared with non-daily exposure, mothers exposed to daily SHS were aged 15-24 years, had first birth before 20 years of age, had a lower education, non-worker, grand multipara, and were from lower wealth index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Georgia" w:hAnsi="Georgia" w:cs="Georgia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ListParagraphChar">
    <w:name w:val="List Paragraph Char"/>
    <w:qFormat/>
    <w:rPr>
      <w:rFonts w:ascii="Calibri" w:hAnsi="Calibri" w:cs="Calibri"/>
      <w:sz w:val="22"/>
      <w:szCs w:val="22"/>
      <w:lang w:eastAsia="zh-TW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Yiv7083791104">
    <w:name w:val="yiv7083791104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0">
    <w:name w:val="A0"/>
    <w:qFormat/>
    <w:rPr>
      <w:rFonts w:cs="Timeless;Arial Unicode MS"/>
      <w:color w:val="221E1F"/>
      <w:sz w:val="23"/>
      <w:szCs w:val="23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TW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eastAsia="zh-TW"/>
    </w:rPr>
  </w:style>
  <w:style w:type="character" w:styleId="CommentSubjectChar">
    <w:name w:val="Comment Subject Char"/>
    <w:qFormat/>
    <w:rPr>
      <w:rFonts w:ascii="Calibri" w:hAnsi="Calibri" w:cs="Calibri"/>
      <w:b/>
      <w:bCs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20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20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20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20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20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20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20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20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sz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sz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HP\AppData\Local\Temp\Rar$DIa9624.27503\sv-jour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10:57:00Z</dcterms:created>
  <dc:creator>HP</dc:creator>
  <dc:description>Springer Heidelberg 2005</dc:description>
  <cp:keywords/>
  <dc:language>en-US</dc:language>
  <cp:lastModifiedBy>Helen Andriani</cp:lastModifiedBy>
  <cp:lastPrinted>1997-08-25T17:11:00Z</cp:lastPrinted>
  <dcterms:modified xsi:type="dcterms:W3CDTF">2021-11-16T10:57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